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AB50EB" w14:textId="1C431BCE" w:rsidR="00C43F7B" w:rsidRPr="00640FB6" w:rsidRDefault="00C43F7B" w:rsidP="00C43F7B">
      <w:pPr>
        <w:pStyle w:val="Heading2"/>
        <w:rPr>
          <w:rFonts w:ascii="Arial" w:hAnsi="Arial"/>
          <w:b/>
          <w:bCs/>
          <w:iCs/>
          <w:sz w:val="24"/>
          <w:szCs w:val="24"/>
        </w:rPr>
      </w:pPr>
    </w:p>
    <w:tbl>
      <w:tblPr>
        <w:tblW w:w="5029" w:type="pct"/>
        <w:tblLayout w:type="fixed"/>
        <w:tblLook w:val="0600" w:firstRow="0" w:lastRow="0" w:firstColumn="0" w:lastColumn="0" w:noHBand="1" w:noVBand="1"/>
      </w:tblPr>
      <w:tblGrid>
        <w:gridCol w:w="567"/>
        <w:gridCol w:w="853"/>
        <w:gridCol w:w="928"/>
        <w:gridCol w:w="773"/>
        <w:gridCol w:w="852"/>
        <w:gridCol w:w="708"/>
        <w:gridCol w:w="990"/>
        <w:gridCol w:w="1276"/>
        <w:gridCol w:w="1140"/>
        <w:gridCol w:w="991"/>
      </w:tblGrid>
      <w:tr w:rsidR="00C43F7B" w:rsidRPr="00C43F7B" w14:paraId="45F6F094" w14:textId="77777777" w:rsidTr="00C43F7B">
        <w:trPr>
          <w:trHeight w:val="283"/>
        </w:trPr>
        <w:tc>
          <w:tcPr>
            <w:tcW w:w="5000" w:type="pct"/>
            <w:gridSpan w:val="10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4C08B5" w14:textId="55F86C88" w:rsidR="00C43F7B" w:rsidRPr="00342D7B" w:rsidRDefault="0071284F" w:rsidP="0001485C">
            <w:pPr>
              <w:spacing w:before="0"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342D7B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Table S1. MDD sample demographic details. </w:t>
            </w:r>
            <w:r w:rsidRPr="00342D7B">
              <w:rPr>
                <w:rFonts w:ascii="Calibri" w:eastAsia="Times New Roman" w:hAnsi="Calibri" w:cs="Calibri"/>
                <w:color w:val="000000"/>
                <w:szCs w:val="24"/>
              </w:rPr>
              <w:t xml:space="preserve">Including general information, training status when tested and at </w:t>
            </w:r>
            <w:r w:rsidR="00246FB1" w:rsidRPr="00342D7B">
              <w:rPr>
                <w:rFonts w:ascii="Calibri" w:eastAsia="Times New Roman" w:hAnsi="Calibri" w:cs="Calibri"/>
                <w:color w:val="000000"/>
                <w:szCs w:val="24"/>
              </w:rPr>
              <w:t xml:space="preserve">the </w:t>
            </w:r>
            <w:r w:rsidRPr="00342D7B">
              <w:rPr>
                <w:rFonts w:ascii="Calibri" w:eastAsia="Times New Roman" w:hAnsi="Calibri" w:cs="Calibri"/>
                <w:color w:val="000000"/>
                <w:szCs w:val="24"/>
              </w:rPr>
              <w:t>data collection endpoint and training outcome</w:t>
            </w:r>
            <w:r w:rsidR="00246FB1" w:rsidRPr="00342D7B">
              <w:rPr>
                <w:rFonts w:ascii="Calibri" w:eastAsia="Times New Roman" w:hAnsi="Calibri" w:cs="Calibri"/>
                <w:color w:val="000000"/>
                <w:szCs w:val="24"/>
              </w:rPr>
              <w:t>.</w:t>
            </w:r>
          </w:p>
        </w:tc>
      </w:tr>
      <w:tr w:rsidR="00C43F7B" w:rsidRPr="00C43F7B" w14:paraId="727E7B04" w14:textId="77777777" w:rsidTr="00C43F7B">
        <w:trPr>
          <w:trHeight w:val="283"/>
        </w:trPr>
        <w:tc>
          <w:tcPr>
            <w:tcW w:w="31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783C1A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C43F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og ID</w:t>
            </w:r>
          </w:p>
        </w:tc>
        <w:tc>
          <w:tcPr>
            <w:tcW w:w="47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A67F38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5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6B7604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exual status</w:t>
            </w:r>
          </w:p>
        </w:tc>
        <w:tc>
          <w:tcPr>
            <w:tcW w:w="4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9B35DF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og breed</w:t>
            </w:r>
          </w:p>
        </w:tc>
        <w:tc>
          <w:tcPr>
            <w:tcW w:w="4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6E6B40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ge in months</w:t>
            </w:r>
          </w:p>
        </w:tc>
        <w:tc>
          <w:tcPr>
            <w:tcW w:w="39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155BC7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ask</w:t>
            </w:r>
          </w:p>
        </w:tc>
        <w:tc>
          <w:tcPr>
            <w:tcW w:w="54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50AE31" w14:textId="77777777" w:rsidR="00F415E8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rainin</w:t>
            </w:r>
            <w:r w:rsidR="00F415E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g</w:t>
            </w:r>
          </w:p>
          <w:p w14:paraId="0D6EBFEE" w14:textId="6DBCBAA1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70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C5D0BE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tatus when tested</w:t>
            </w:r>
          </w:p>
        </w:tc>
        <w:tc>
          <w:tcPr>
            <w:tcW w:w="62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E60D91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urrent fate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A38051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raining outcome</w:t>
            </w:r>
          </w:p>
        </w:tc>
      </w:tr>
      <w:tr w:rsidR="00C43F7B" w:rsidRPr="00C43F7B" w14:paraId="350D058A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22F40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BB28B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D67EB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8921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94F9A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F9937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5BDC0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D68BB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cialise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7C30C" w14:textId="3E3789CF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</w:t>
            </w:r>
            <w:r w:rsidR="00F415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</w:t>
            </w: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ng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27987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ccess</w:t>
            </w:r>
          </w:p>
        </w:tc>
      </w:tr>
      <w:tr w:rsidR="00C43F7B" w:rsidRPr="00C43F7B" w14:paraId="488B5489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A3C4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72BA9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2D142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282F5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6AA6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3EA24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si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A2DCF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C4A0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cialise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08A44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erational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5347D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ccess</w:t>
            </w:r>
          </w:p>
        </w:tc>
      </w:tr>
      <w:tr w:rsidR="00C43F7B" w:rsidRPr="00C43F7B" w14:paraId="3B86D87A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6DD4C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45F55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A3EF5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E193D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B2A00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7311F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si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4340D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D9CA1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EB863" w14:textId="73AE9559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</w:t>
            </w:r>
            <w:r w:rsidR="00F415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</w:t>
            </w: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ng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4770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ccess</w:t>
            </w:r>
          </w:p>
        </w:tc>
      </w:tr>
      <w:tr w:rsidR="00C43F7B" w:rsidRPr="00C43F7B" w14:paraId="43CFBDCB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B9C1C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0A535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E9D39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26BAC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988C4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0949A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1CA24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473A9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cialise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5F727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erational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78E6C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ccess</w:t>
            </w:r>
          </w:p>
        </w:tc>
      </w:tr>
      <w:tr w:rsidR="00C43F7B" w:rsidRPr="00C43F7B" w14:paraId="4A9E1F2F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0F8A1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EF0D7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A0C00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B0FB3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62C9C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A035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EC997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88D68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cialise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5A9AB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AEBA0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iled</w:t>
            </w:r>
          </w:p>
        </w:tc>
      </w:tr>
      <w:tr w:rsidR="00C43F7B" w:rsidRPr="00C43F7B" w14:paraId="2677A455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F218C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6B8AC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77CE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F31EF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B885F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B8997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A40F7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B3F23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201D8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DBD6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iled</w:t>
            </w:r>
          </w:p>
        </w:tc>
      </w:tr>
      <w:tr w:rsidR="00C43F7B" w:rsidRPr="00C43F7B" w14:paraId="0139C8BF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82625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C4E68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8B404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EB4D2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BE568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CB034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si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0AA89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B15F8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6C0E1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erational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26642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ccess</w:t>
            </w:r>
          </w:p>
        </w:tc>
      </w:tr>
      <w:tr w:rsidR="00C43F7B" w:rsidRPr="00C43F7B" w14:paraId="4459C2E7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707E7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6EB74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3B1DF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B8975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5385B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FAF48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44E25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6DE59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CCE4E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erational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3553C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ccess</w:t>
            </w:r>
          </w:p>
        </w:tc>
      </w:tr>
      <w:tr w:rsidR="00C43F7B" w:rsidRPr="00C43F7B" w14:paraId="76D18093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6E52B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286E0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D1A90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0E253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76617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45552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A2A3E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36551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cialise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29145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erational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BCA6D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ccess</w:t>
            </w:r>
          </w:p>
        </w:tc>
      </w:tr>
      <w:tr w:rsidR="00C43F7B" w:rsidRPr="00C43F7B" w14:paraId="7CE599CF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E8475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C5C7D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4F50A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93B00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C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95BF1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930F3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7B29E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C3729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tired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CD89E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tired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EEC22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ccess</w:t>
            </w:r>
          </w:p>
        </w:tc>
      </w:tr>
      <w:tr w:rsidR="00C43F7B" w:rsidRPr="00C43F7B" w14:paraId="7E16C615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A82A7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2FC3D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3732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53B1E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9BE39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35FC1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si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D6128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5008A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29324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erational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379DD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ccess</w:t>
            </w:r>
          </w:p>
        </w:tc>
      </w:tr>
      <w:tr w:rsidR="00C43F7B" w:rsidRPr="00C43F7B" w14:paraId="063C8A38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A19AD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7DA09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48374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3E077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721A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2D73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720C2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0B321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cialise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4CE1B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3C8D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ccess</w:t>
            </w:r>
          </w:p>
        </w:tc>
      </w:tr>
      <w:tr w:rsidR="00C43F7B" w:rsidRPr="00C43F7B" w14:paraId="3F63D219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F3CF7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2B988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45C2A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09539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956A4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DAE7D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BD43E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A1867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cialise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70500" w14:textId="0BA47EA8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</w:t>
            </w:r>
            <w:r w:rsidR="00F415E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</w:t>
            </w: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ng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7CC41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ccess</w:t>
            </w:r>
          </w:p>
        </w:tc>
      </w:tr>
      <w:tr w:rsidR="00C43F7B" w:rsidRPr="00C43F7B" w14:paraId="615D1579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FE5EA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4443D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A7FF3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B5210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7FFE9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16E27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BA63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42980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90312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78EC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iled</w:t>
            </w:r>
          </w:p>
        </w:tc>
      </w:tr>
      <w:tr w:rsidR="00C43F7B" w:rsidRPr="00C43F7B" w14:paraId="7D89772B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DB11A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00CBB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55D6B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D9289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B623F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4C182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0820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90C4D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cialise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9C3EF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E7920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iled</w:t>
            </w:r>
          </w:p>
        </w:tc>
      </w:tr>
      <w:tr w:rsidR="00C43F7B" w:rsidRPr="00C43F7B" w14:paraId="5A20FBAA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DB5D1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4DCE2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A884B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B75F1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89072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A1C7C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3AE4C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246A4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cialise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CE1C8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erational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EBE8D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ccess</w:t>
            </w:r>
          </w:p>
        </w:tc>
      </w:tr>
      <w:tr w:rsidR="00C43F7B" w:rsidRPr="00C43F7B" w14:paraId="71FF7364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39DCC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96A50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03251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70A31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EDF8D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317AF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si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09154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42DFD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cialise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5210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09C0D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iled</w:t>
            </w:r>
          </w:p>
        </w:tc>
      </w:tr>
      <w:tr w:rsidR="00C43F7B" w:rsidRPr="00C43F7B" w14:paraId="0EAECF9F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AA6E8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1FB8D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C585E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ir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6E9A2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DE3BC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6951E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35013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3E13D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cialise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4B037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erational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8D34B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ccess</w:t>
            </w:r>
          </w:p>
        </w:tc>
      </w:tr>
      <w:tr w:rsidR="00C43F7B" w:rsidRPr="00C43F7B" w14:paraId="6F122870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FC57A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7B46E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1DB5E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98548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AF6B8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7C95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si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3AF93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3713E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cialise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C455E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E0C14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iled</w:t>
            </w:r>
          </w:p>
        </w:tc>
      </w:tr>
      <w:tr w:rsidR="00C43F7B" w:rsidRPr="00C43F7B" w14:paraId="4818AF2F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65457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E46A0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84ABC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7C345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B1804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5252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EF88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0FEBA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cialise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8FB6F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ning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2D7AC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ccess</w:t>
            </w:r>
          </w:p>
        </w:tc>
      </w:tr>
      <w:tr w:rsidR="00C43F7B" w:rsidRPr="00C43F7B" w14:paraId="5B1CCFBF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585C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9E5C1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FFB73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E388E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C67E4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A7A88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B920A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E7348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cialise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96F57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142CE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iled</w:t>
            </w:r>
          </w:p>
        </w:tc>
      </w:tr>
      <w:tr w:rsidR="00C43F7B" w:rsidRPr="00C43F7B" w14:paraId="3C3AF7BF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AB66A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4ED27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AD9B1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ir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E440E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57E04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02A62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6D4A9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90FF7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cialise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655E5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erational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9D988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ccess</w:t>
            </w:r>
          </w:p>
        </w:tc>
      </w:tr>
      <w:tr w:rsidR="00C43F7B" w:rsidRPr="00C43F7B" w14:paraId="2F4A9AEA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F1CD9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28F18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85287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ir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2D179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ACCED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45BE3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611B8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29C3B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cialise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05BD9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erational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07A8F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ccess</w:t>
            </w:r>
          </w:p>
        </w:tc>
      </w:tr>
      <w:tr w:rsidR="00C43F7B" w:rsidRPr="00C43F7B" w14:paraId="173D2E4D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5CA1D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7A2D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EBF9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8C12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698C1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F2F07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si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C16C1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1C3A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cialise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BB9D5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erational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4E40B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ccess</w:t>
            </w:r>
          </w:p>
        </w:tc>
      </w:tr>
      <w:tr w:rsidR="00C43F7B" w:rsidRPr="00C43F7B" w14:paraId="6DB6A395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6023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F9AF9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915A1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ir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F8CCB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D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9104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2470A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si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C1CFB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09490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cialise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027D1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erational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425B0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ccess</w:t>
            </w:r>
          </w:p>
        </w:tc>
      </w:tr>
      <w:tr w:rsidR="00C43F7B" w:rsidRPr="00C43F7B" w14:paraId="30B05C9D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E7262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6D8C4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6B5C4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7DC84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3BCA0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80598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B45EC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6674B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erationa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59A71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erational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28DA2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ccess</w:t>
            </w:r>
          </w:p>
        </w:tc>
      </w:tr>
      <w:tr w:rsidR="00C43F7B" w:rsidRPr="00C43F7B" w14:paraId="7EB4331D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DC7ED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BC794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47BF7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48EAA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20B17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04A99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si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A8FDE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E3202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cialise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141F4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erational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C1592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ccess</w:t>
            </w:r>
          </w:p>
        </w:tc>
      </w:tr>
      <w:tr w:rsidR="00C43F7B" w:rsidRPr="00C43F7B" w14:paraId="296F8D4A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9DEC3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3C92A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9206E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E036F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6B3AE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80BE1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C7F44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B4D50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1C85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F4FA7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iled</w:t>
            </w:r>
          </w:p>
        </w:tc>
      </w:tr>
      <w:tr w:rsidR="00C43F7B" w:rsidRPr="00C43F7B" w14:paraId="75B21053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C1EA2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0030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0AC4F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ir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F3635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F4B1E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1C31F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si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7549A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577B4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cialise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E13A0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3B5CC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iled</w:t>
            </w:r>
          </w:p>
        </w:tc>
      </w:tr>
      <w:tr w:rsidR="00C43F7B" w:rsidRPr="00C43F7B" w14:paraId="19195447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9295A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43C70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F46E3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F6720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42FB5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720F9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8D1B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22A7A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cialise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471B9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B9329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iled</w:t>
            </w:r>
          </w:p>
        </w:tc>
      </w:tr>
      <w:tr w:rsidR="00C43F7B" w:rsidRPr="00C43F7B" w14:paraId="7F0F1ABB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2ED19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ED8F7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61907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AFC3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A5C7D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AFC14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585D9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CB5F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cialise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DA04B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B35E3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iled</w:t>
            </w:r>
          </w:p>
        </w:tc>
      </w:tr>
      <w:tr w:rsidR="00C43F7B" w:rsidRPr="00C43F7B" w14:paraId="2B814B80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16CE7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B7BDC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B8BA0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8633A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3635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6CE14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si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CCE92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DBA2B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cialise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BB24D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41409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iled</w:t>
            </w:r>
          </w:p>
        </w:tc>
      </w:tr>
      <w:tr w:rsidR="00C43F7B" w:rsidRPr="00C43F7B" w14:paraId="2DF45FF8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A4A1D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A017E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81923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92FCD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BAE61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D9015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D7575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FDED8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5006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D33AE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iled</w:t>
            </w:r>
          </w:p>
        </w:tc>
      </w:tr>
      <w:tr w:rsidR="00C43F7B" w:rsidRPr="00C43F7B" w14:paraId="2841AAB4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28B0F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D6962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0B184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6D16B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CE61D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4C420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4AE15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726C9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7A79E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60D8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iled</w:t>
            </w:r>
          </w:p>
        </w:tc>
      </w:tr>
      <w:tr w:rsidR="00C43F7B" w:rsidRPr="00C43F7B" w14:paraId="74A11EA5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E9574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869B8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C84F2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50E3B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FD0DC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C899F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si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882B5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B53D0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B285A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80413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iled</w:t>
            </w:r>
          </w:p>
        </w:tc>
      </w:tr>
      <w:tr w:rsidR="00C43F7B" w:rsidRPr="00C43F7B" w14:paraId="0DCAEB5F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1A6A9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39202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55727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D59E5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E813B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08283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B9968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8FEFF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erationa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B8322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28AFD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iled</w:t>
            </w:r>
          </w:p>
        </w:tc>
      </w:tr>
      <w:tr w:rsidR="00C43F7B" w:rsidRPr="00C43F7B" w14:paraId="190D47FA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45EB9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2B66C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D378E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93933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421AF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D0D58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5A97C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3BC9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erationa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6855C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erational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6DD1D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ccess</w:t>
            </w:r>
          </w:p>
        </w:tc>
      </w:tr>
      <w:tr w:rsidR="00C43F7B" w:rsidRPr="00C43F7B" w14:paraId="642ACA78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EFC44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08A41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4B961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ir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888F1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A6310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72AA9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si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C8B07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E927D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cialise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6A47F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162DE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iled</w:t>
            </w:r>
          </w:p>
        </w:tc>
      </w:tr>
      <w:tr w:rsidR="00C43F7B" w:rsidRPr="00C43F7B" w14:paraId="6385045D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6460B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9F5C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6AEB5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9204F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94645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9C187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20047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19264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erationa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9D4B5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erational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1D715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ccess</w:t>
            </w:r>
          </w:p>
        </w:tc>
      </w:tr>
      <w:tr w:rsidR="00C43F7B" w:rsidRPr="00C43F7B" w14:paraId="08215390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5456C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4E759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C1420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D1048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648E9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7F9AB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20BF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19323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erationa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69D73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erational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328CE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ccess</w:t>
            </w:r>
          </w:p>
        </w:tc>
      </w:tr>
      <w:tr w:rsidR="00C43F7B" w:rsidRPr="00C43F7B" w14:paraId="11CB78A7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F5DEF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34A2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09A14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3C37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E69AB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8C339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65685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20D0E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cialise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B724D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ning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CF838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ccess</w:t>
            </w:r>
          </w:p>
        </w:tc>
      </w:tr>
      <w:tr w:rsidR="00C43F7B" w:rsidRPr="00C43F7B" w14:paraId="3720EF86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05F42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4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3307B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7BFCB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591CF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77B7B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8E9E4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178E4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78AFD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erationa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BD351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tired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6A83C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ccess</w:t>
            </w:r>
          </w:p>
        </w:tc>
      </w:tr>
      <w:tr w:rsidR="00C43F7B" w:rsidRPr="00C43F7B" w14:paraId="32AC7408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1A679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C2BAD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45CC5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ir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7D1FF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01B12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B6FE9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si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1067A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23F14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cialise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AA40D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erational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472FE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ccess</w:t>
            </w:r>
          </w:p>
        </w:tc>
      </w:tr>
      <w:tr w:rsidR="00C43F7B" w:rsidRPr="00C43F7B" w14:paraId="11707CB5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C3731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E15F0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C6870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F58C5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D4D5D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DD3C9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2882E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F357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erationa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2C729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tired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F3AD3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ccess</w:t>
            </w:r>
          </w:p>
        </w:tc>
      </w:tr>
      <w:tr w:rsidR="00C43F7B" w:rsidRPr="00C43F7B" w14:paraId="05004914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CED3E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633EC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2BAC0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345AC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49CDE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2D222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421E3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502DE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erationa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BCCCD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erational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C9941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ccess</w:t>
            </w:r>
          </w:p>
        </w:tc>
      </w:tr>
      <w:tr w:rsidR="00C43F7B" w:rsidRPr="00C43F7B" w14:paraId="09AA4CC8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03E7B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9FA0E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AD13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8F48F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AFA2C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C5D39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13B7B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3CD7A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erationa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E9B75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tired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EC50D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ccess</w:t>
            </w:r>
          </w:p>
        </w:tc>
      </w:tr>
      <w:tr w:rsidR="00C43F7B" w:rsidRPr="00C43F7B" w14:paraId="1073E22C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04BF4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EAB6D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361FF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32E9B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FC84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308B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1FB71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80945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erationa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8997E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erational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5798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ccess</w:t>
            </w:r>
          </w:p>
        </w:tc>
      </w:tr>
      <w:tr w:rsidR="00C43F7B" w:rsidRPr="00C43F7B" w14:paraId="6B63AD44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87951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2EF44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1F18C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C6CA3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08ED2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3CD73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DB9B3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9EADC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erationa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3C3CE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erational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B6D0E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ccess</w:t>
            </w:r>
          </w:p>
        </w:tc>
      </w:tr>
      <w:tr w:rsidR="00C43F7B" w:rsidRPr="00C43F7B" w14:paraId="794D3A43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AFB38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47460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16954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2AF47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B28FD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01E7F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EA48A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AF0AA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erationa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F7BE2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erational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04394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ccess</w:t>
            </w:r>
          </w:p>
        </w:tc>
      </w:tr>
      <w:tr w:rsidR="00C43F7B" w:rsidRPr="00C43F7B" w14:paraId="34468598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110B5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AA6AD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91A29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D4C2B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V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FED14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701D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E6C65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14FFB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erationa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6429A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erational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5CF82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ccess</w:t>
            </w:r>
          </w:p>
        </w:tc>
      </w:tr>
      <w:tr w:rsidR="00C43F7B" w:rsidRPr="00C43F7B" w14:paraId="0FB518B4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FEA1E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548D5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7D53D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C786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3C8FC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21C9F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0FEFD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31A3B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erationa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23FF9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erational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CF4B9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ccess</w:t>
            </w:r>
          </w:p>
        </w:tc>
      </w:tr>
      <w:tr w:rsidR="00C43F7B" w:rsidRPr="00C43F7B" w14:paraId="7E4B86E6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16D69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F1B94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1CCB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75B0D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D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CE227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CE99A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si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AA751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19742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487BC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erational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7F91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ccess</w:t>
            </w:r>
          </w:p>
        </w:tc>
      </w:tr>
      <w:tr w:rsidR="00C43F7B" w:rsidRPr="00C43F7B" w14:paraId="213D4C12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31174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15832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153D4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9A172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S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33315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B8DF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si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1F9CD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8E25E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ing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1397F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erational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76EAA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ccess</w:t>
            </w:r>
          </w:p>
        </w:tc>
      </w:tr>
      <w:tr w:rsidR="00C43F7B" w:rsidRPr="00C43F7B" w14:paraId="2024FCF0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C1FFC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3F165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08A48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5B6CA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G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2138F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54D49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2B86A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9C4FA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erationa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67812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erational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92ECB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ccess</w:t>
            </w:r>
          </w:p>
        </w:tc>
      </w:tr>
      <w:tr w:rsidR="00C43F7B" w:rsidRPr="00C43F7B" w14:paraId="2547BDAE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838D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945AE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2F92D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E32CE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FBB42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FDC8C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CAD37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E0653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cialise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574FE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erational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6221E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ccess</w:t>
            </w:r>
          </w:p>
        </w:tc>
      </w:tr>
      <w:tr w:rsidR="00C43F7B" w:rsidRPr="00C43F7B" w14:paraId="5F489221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47B73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0D04D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41EE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ir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21A0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D220F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0770A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36918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36282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erational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6F630" w14:textId="73AED91C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</w:t>
            </w:r>
            <w:r w:rsidR="00995FB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</w:t>
            </w: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ng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F5B91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ccess</w:t>
            </w:r>
          </w:p>
        </w:tc>
      </w:tr>
      <w:tr w:rsidR="00C43F7B" w:rsidRPr="00C43F7B" w14:paraId="583E359F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AEEA0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16CE1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ADE3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ntire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B9BBA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R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20DCD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86C82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ssis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77471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AFC40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ocialiser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BFDFD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iled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BAB7A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iled</w:t>
            </w:r>
          </w:p>
        </w:tc>
      </w:tr>
      <w:tr w:rsidR="00C43F7B" w:rsidRPr="00C43F7B" w14:paraId="491725C9" w14:textId="77777777" w:rsidTr="00C43F7B">
        <w:trPr>
          <w:trHeight w:val="283"/>
        </w:trPr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BE77B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0C47E8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2F4A2C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eutered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D7158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R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32245E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AA1D7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926B0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rained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8DFA36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erational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4E65F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perational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6B4EA" w14:textId="77777777" w:rsidR="00C43F7B" w:rsidRPr="00C43F7B" w:rsidRDefault="00C43F7B" w:rsidP="002D4873">
            <w:pPr>
              <w:spacing w:before="0"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43F7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uccess</w:t>
            </w:r>
          </w:p>
        </w:tc>
      </w:tr>
      <w:tr w:rsidR="00C43F7B" w:rsidRPr="00C43F7B" w14:paraId="7083FE2B" w14:textId="77777777" w:rsidTr="00C43F7B">
        <w:trPr>
          <w:trHeight w:val="283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8117361" w14:textId="77777777" w:rsidR="00C43F7B" w:rsidRPr="00C43F7B" w:rsidRDefault="00C43F7B" w:rsidP="0001485C">
            <w:pPr>
              <w:spacing w:before="0" w:after="0"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F7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Note.</w:t>
            </w:r>
            <w:r w:rsidRPr="00C43F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Bio=Bio-detection dogs, Assis= Assistance dogs,  LR= Labrador Retriever, LG= Labrador/Golden cross, GR= Golden Retriever, CS= Cocker Spaniel, SS=</w:t>
            </w:r>
            <w:r w:rsidRPr="00C43F7B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C43F7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ringer Spaniel, LD=Labradoodle, BC=Border Collie, HV= Hungarian wire hair Visla.</w:t>
            </w:r>
          </w:p>
        </w:tc>
      </w:tr>
    </w:tbl>
    <w:p w14:paraId="12BA9EBA" w14:textId="77777777" w:rsidR="006A67ED" w:rsidRDefault="006A67ED"/>
    <w:sectPr w:rsidR="006A67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YxMzexMDY3NjcxMrRU0lEKTi0uzszPAykwrQUAVEQZcCwAAAA="/>
  </w:docVars>
  <w:rsids>
    <w:rsidRoot w:val="00C43F7B"/>
    <w:rsid w:val="0001485C"/>
    <w:rsid w:val="00093E0B"/>
    <w:rsid w:val="00190E47"/>
    <w:rsid w:val="00191173"/>
    <w:rsid w:val="001D2946"/>
    <w:rsid w:val="00246FB1"/>
    <w:rsid w:val="00255DDD"/>
    <w:rsid w:val="002B1820"/>
    <w:rsid w:val="002E62F0"/>
    <w:rsid w:val="00342D7B"/>
    <w:rsid w:val="003A72E1"/>
    <w:rsid w:val="00497E1F"/>
    <w:rsid w:val="004D04AD"/>
    <w:rsid w:val="0056563D"/>
    <w:rsid w:val="006A67ED"/>
    <w:rsid w:val="006F2507"/>
    <w:rsid w:val="00710F6E"/>
    <w:rsid w:val="0071284F"/>
    <w:rsid w:val="007C63D5"/>
    <w:rsid w:val="007F0CFF"/>
    <w:rsid w:val="008B266E"/>
    <w:rsid w:val="008D7ED8"/>
    <w:rsid w:val="00972739"/>
    <w:rsid w:val="00995FB8"/>
    <w:rsid w:val="00A15B3D"/>
    <w:rsid w:val="00A61BEE"/>
    <w:rsid w:val="00B123A2"/>
    <w:rsid w:val="00B6074A"/>
    <w:rsid w:val="00B7505B"/>
    <w:rsid w:val="00B86026"/>
    <w:rsid w:val="00C24A7B"/>
    <w:rsid w:val="00C43F7B"/>
    <w:rsid w:val="00C61736"/>
    <w:rsid w:val="00F41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5DB57"/>
  <w15:chartTrackingRefBased/>
  <w15:docId w15:val="{E9571700-4BBC-4361-A7AD-79F725040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3F7B"/>
    <w:pPr>
      <w:spacing w:before="120" w:after="280" w:line="360" w:lineRule="auto"/>
    </w:pPr>
    <w:rPr>
      <w:kern w:val="0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3F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3F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3F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43F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3F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3F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3F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3F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3F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3F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43F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3F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43F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3F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3F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3F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3F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3F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3F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3F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3F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3F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3F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3F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3F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3F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3F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3F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3F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62</Words>
  <Characters>364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yn Bistre Dabbah</dc:creator>
  <cp:keywords/>
  <dc:description/>
  <cp:lastModifiedBy>Sharyn Bistre Dabbah</cp:lastModifiedBy>
  <cp:revision>14</cp:revision>
  <dcterms:created xsi:type="dcterms:W3CDTF">2024-06-21T18:18:00Z</dcterms:created>
  <dcterms:modified xsi:type="dcterms:W3CDTF">2024-10-23T18:02:00Z</dcterms:modified>
</cp:coreProperties>
</file>